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80F99" w14:textId="44529423" w:rsidR="00A90B26" w:rsidRPr="00D37C7A" w:rsidRDefault="00D37C7A" w:rsidP="00D37C7A">
      <w:pP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ementary Table S1. All 32 linear measurements with 14 face-face measurements and 18 </w:t>
      </w:r>
      <w:r w:rsidR="00732E2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f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ace</w:t>
      </w:r>
      <w:r w:rsidR="00732E2F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-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dental measure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6945"/>
      </w:tblGrid>
      <w:tr w:rsidR="001A5B3F" w14:paraId="5F01E346" w14:textId="77777777" w:rsidTr="005B1A4C">
        <w:tc>
          <w:tcPr>
            <w:tcW w:w="9350" w:type="dxa"/>
            <w:gridSpan w:val="3"/>
          </w:tcPr>
          <w:p w14:paraId="6DD3521C" w14:textId="0262CEF3" w:rsidR="001A5B3F" w:rsidRPr="001A5B3F" w:rsidRDefault="001A5B3F" w:rsidP="0014424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5B3F">
              <w:rPr>
                <w:rFonts w:asciiTheme="majorBidi" w:hAnsiTheme="majorBidi" w:cstheme="majorBidi"/>
                <w:b/>
                <w:bCs/>
                <w:color w:val="000000" w:themeColor="text1"/>
              </w:rPr>
              <w:t>FS accuracy: Face-face measurements</w:t>
            </w:r>
          </w:p>
        </w:tc>
      </w:tr>
      <w:tr w:rsidR="00A90B26" w14:paraId="0D042476" w14:textId="77777777" w:rsidTr="00A90B26">
        <w:tc>
          <w:tcPr>
            <w:tcW w:w="704" w:type="dxa"/>
          </w:tcPr>
          <w:p w14:paraId="6678CBDE" w14:textId="133FA811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433202E0" w14:textId="3A589330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H-BN</w:t>
            </w:r>
          </w:p>
        </w:tc>
        <w:tc>
          <w:tcPr>
            <w:tcW w:w="6945" w:type="dxa"/>
          </w:tcPr>
          <w:p w14:paraId="70A5358C" w14:textId="73B26EAD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 of forehead-bridge of nose</w:t>
            </w:r>
          </w:p>
        </w:tc>
      </w:tr>
      <w:tr w:rsidR="00A90B26" w14:paraId="570AC687" w14:textId="77777777" w:rsidTr="00A90B26">
        <w:tc>
          <w:tcPr>
            <w:tcW w:w="704" w:type="dxa"/>
          </w:tcPr>
          <w:p w14:paraId="72F78C38" w14:textId="0C1F41D0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DCB39E1" w14:textId="731378F1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H-RZ</w:t>
            </w:r>
          </w:p>
        </w:tc>
        <w:tc>
          <w:tcPr>
            <w:tcW w:w="6945" w:type="dxa"/>
          </w:tcPr>
          <w:p w14:paraId="1878380B" w14:textId="3A4E94E2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 of forehead-right zygon</w:t>
            </w:r>
          </w:p>
        </w:tc>
      </w:tr>
      <w:tr w:rsidR="00A90B26" w14:paraId="07A3482D" w14:textId="77777777" w:rsidTr="00A90B26">
        <w:tc>
          <w:tcPr>
            <w:tcW w:w="704" w:type="dxa"/>
          </w:tcPr>
          <w:p w14:paraId="536EFC4A" w14:textId="262C6D6E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63D17527" w14:textId="4D13B3F4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H-LZ</w:t>
            </w:r>
          </w:p>
        </w:tc>
        <w:tc>
          <w:tcPr>
            <w:tcW w:w="6945" w:type="dxa"/>
          </w:tcPr>
          <w:p w14:paraId="758843F0" w14:textId="46E7810C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 of forehead-left zygon</w:t>
            </w:r>
          </w:p>
        </w:tc>
      </w:tr>
      <w:tr w:rsidR="00A90B26" w14:paraId="498BB6B6" w14:textId="77777777" w:rsidTr="00A90B26">
        <w:tc>
          <w:tcPr>
            <w:tcW w:w="704" w:type="dxa"/>
          </w:tcPr>
          <w:p w14:paraId="1E148EBD" w14:textId="116ED687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5B49878" w14:textId="07EB81F8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FH-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</w:p>
        </w:tc>
        <w:tc>
          <w:tcPr>
            <w:tcW w:w="6945" w:type="dxa"/>
          </w:tcPr>
          <w:p w14:paraId="4C49E2B9" w14:textId="42B578C9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 of forehead-pogonion</w:t>
            </w:r>
          </w:p>
        </w:tc>
      </w:tr>
      <w:tr w:rsidR="00A90B26" w14:paraId="7C88F017" w14:textId="77777777" w:rsidTr="00A90B26">
        <w:tc>
          <w:tcPr>
            <w:tcW w:w="704" w:type="dxa"/>
          </w:tcPr>
          <w:p w14:paraId="0FED465A" w14:textId="6428AA0B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CB0A332" w14:textId="70E5B0E7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N-RZ</w:t>
            </w:r>
          </w:p>
        </w:tc>
        <w:tc>
          <w:tcPr>
            <w:tcW w:w="6945" w:type="dxa"/>
          </w:tcPr>
          <w:p w14:paraId="3F7166FE" w14:textId="2B930863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idge of nose-right zygon</w:t>
            </w:r>
          </w:p>
        </w:tc>
      </w:tr>
      <w:tr w:rsidR="00A90B26" w14:paraId="5B26EEC8" w14:textId="77777777" w:rsidTr="00A90B26">
        <w:tc>
          <w:tcPr>
            <w:tcW w:w="704" w:type="dxa"/>
          </w:tcPr>
          <w:p w14:paraId="2C6FB00C" w14:textId="07106043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53C1826B" w14:textId="36C07565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N-LZ</w:t>
            </w:r>
          </w:p>
        </w:tc>
        <w:tc>
          <w:tcPr>
            <w:tcW w:w="6945" w:type="dxa"/>
          </w:tcPr>
          <w:p w14:paraId="41B51657" w14:textId="6B836A54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idge of nose-left zygon</w:t>
            </w:r>
          </w:p>
        </w:tc>
      </w:tr>
      <w:tr w:rsidR="00A90B26" w14:paraId="62DFDA51" w14:textId="77777777" w:rsidTr="00A90B26">
        <w:tc>
          <w:tcPr>
            <w:tcW w:w="704" w:type="dxa"/>
          </w:tcPr>
          <w:p w14:paraId="7FA34D10" w14:textId="1A498BE9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36D059EC" w14:textId="106477B0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N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</w:t>
            </w:r>
          </w:p>
        </w:tc>
        <w:tc>
          <w:tcPr>
            <w:tcW w:w="6945" w:type="dxa"/>
          </w:tcPr>
          <w:p w14:paraId="721676FE" w14:textId="3C1778D5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idge of nose-pogonion</w:t>
            </w:r>
          </w:p>
        </w:tc>
      </w:tr>
      <w:tr w:rsidR="00A90B26" w14:paraId="7756C809" w14:textId="77777777" w:rsidTr="00A90B26">
        <w:tc>
          <w:tcPr>
            <w:tcW w:w="704" w:type="dxa"/>
          </w:tcPr>
          <w:p w14:paraId="40C752C8" w14:textId="12892B82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39BF9813" w14:textId="7950662A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Z-LZ</w:t>
            </w:r>
          </w:p>
        </w:tc>
        <w:tc>
          <w:tcPr>
            <w:tcW w:w="6945" w:type="dxa"/>
          </w:tcPr>
          <w:p w14:paraId="0639ED71" w14:textId="6430B833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zygon-left zygon</w:t>
            </w:r>
          </w:p>
        </w:tc>
      </w:tr>
      <w:tr w:rsidR="00A90B26" w14:paraId="1129A16E" w14:textId="77777777" w:rsidTr="00A90B26">
        <w:tc>
          <w:tcPr>
            <w:tcW w:w="704" w:type="dxa"/>
          </w:tcPr>
          <w:p w14:paraId="5745061E" w14:textId="2E72DCBE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0E0888B0" w14:textId="1C6C4130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Z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</w:p>
        </w:tc>
        <w:tc>
          <w:tcPr>
            <w:tcW w:w="6945" w:type="dxa"/>
          </w:tcPr>
          <w:p w14:paraId="78708EF7" w14:textId="615DBD36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zygon-Pogonion</w:t>
            </w:r>
          </w:p>
        </w:tc>
      </w:tr>
      <w:tr w:rsidR="00A90B26" w14:paraId="17BA94ED" w14:textId="77777777" w:rsidTr="00A90B26">
        <w:tc>
          <w:tcPr>
            <w:tcW w:w="704" w:type="dxa"/>
          </w:tcPr>
          <w:p w14:paraId="0522AAA4" w14:textId="016DDEB1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1DF91977" w14:textId="000D7F85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Z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</w:p>
        </w:tc>
        <w:tc>
          <w:tcPr>
            <w:tcW w:w="6945" w:type="dxa"/>
          </w:tcPr>
          <w:p w14:paraId="7852B36F" w14:textId="4417D546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zygon-Pogonion</w:t>
            </w:r>
          </w:p>
        </w:tc>
      </w:tr>
      <w:tr w:rsidR="00A90B26" w14:paraId="1786AC84" w14:textId="77777777" w:rsidTr="00A90B26">
        <w:tc>
          <w:tcPr>
            <w:tcW w:w="704" w:type="dxa"/>
          </w:tcPr>
          <w:p w14:paraId="6BEFF547" w14:textId="2702CE50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6FA192EF" w14:textId="20E1C3D2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M-LCM</w:t>
            </w:r>
          </w:p>
        </w:tc>
        <w:tc>
          <w:tcPr>
            <w:tcW w:w="6945" w:type="dxa"/>
          </w:tcPr>
          <w:p w14:paraId="248EDB7A" w14:textId="45CC2798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ommissure-left commissure</w:t>
            </w:r>
          </w:p>
        </w:tc>
      </w:tr>
      <w:tr w:rsidR="00A90B26" w14:paraId="7D3E474A" w14:textId="77777777" w:rsidTr="00A90B26">
        <w:tc>
          <w:tcPr>
            <w:tcW w:w="704" w:type="dxa"/>
          </w:tcPr>
          <w:p w14:paraId="24950B96" w14:textId="0385E22B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04EA45D9" w14:textId="1022131B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B - LCM</w:t>
            </w:r>
          </w:p>
        </w:tc>
        <w:tc>
          <w:tcPr>
            <w:tcW w:w="6945" w:type="dxa"/>
          </w:tcPr>
          <w:p w14:paraId="2A864CD5" w14:textId="56D85F48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upid bow-left commissure</w:t>
            </w:r>
          </w:p>
        </w:tc>
      </w:tr>
      <w:tr w:rsidR="00A90B26" w14:paraId="06FC1FBF" w14:textId="77777777" w:rsidTr="00A90B26">
        <w:tc>
          <w:tcPr>
            <w:tcW w:w="704" w:type="dxa"/>
          </w:tcPr>
          <w:p w14:paraId="5941DFC3" w14:textId="2D426058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14:paraId="4F321BAC" w14:textId="06439C53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M-UL</w:t>
            </w:r>
          </w:p>
        </w:tc>
        <w:tc>
          <w:tcPr>
            <w:tcW w:w="6945" w:type="dxa"/>
          </w:tcPr>
          <w:p w14:paraId="505C7B89" w14:textId="4C9AF708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ommissure- middle of vermilion of maxillary lip</w:t>
            </w:r>
          </w:p>
        </w:tc>
      </w:tr>
      <w:tr w:rsidR="00A90B26" w14:paraId="7B369297" w14:textId="77777777" w:rsidTr="00A90B26">
        <w:tc>
          <w:tcPr>
            <w:tcW w:w="704" w:type="dxa"/>
          </w:tcPr>
          <w:p w14:paraId="115AA839" w14:textId="788797CD" w:rsidR="00A90B26" w:rsidRDefault="001A5B3F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14:paraId="5DF45145" w14:textId="6AD0C164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UL-LL*</w:t>
            </w:r>
          </w:p>
        </w:tc>
        <w:tc>
          <w:tcPr>
            <w:tcW w:w="6945" w:type="dxa"/>
          </w:tcPr>
          <w:p w14:paraId="00DEB79C" w14:textId="6FE8D221" w:rsidR="00A90B26" w:rsidRDefault="00A90B26" w:rsidP="00A90B2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ddle of vermilion of maxillary lip- middle of vermilion of mandibular lip</w:t>
            </w:r>
          </w:p>
        </w:tc>
      </w:tr>
      <w:tr w:rsidR="001A5B3F" w14:paraId="772831ED" w14:textId="77777777" w:rsidTr="00A42643">
        <w:tc>
          <w:tcPr>
            <w:tcW w:w="9350" w:type="dxa"/>
            <w:gridSpan w:val="3"/>
          </w:tcPr>
          <w:p w14:paraId="5BEB910B" w14:textId="61D3BE7D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3761">
              <w:rPr>
                <w:rFonts w:asciiTheme="majorBidi" w:hAnsiTheme="majorBidi" w:cstheme="majorBidi"/>
                <w:color w:val="000000" w:themeColor="text1"/>
              </w:rPr>
              <w:t>VPR workflow accuracy: Face-dental measurements</w:t>
            </w:r>
          </w:p>
        </w:tc>
      </w:tr>
      <w:tr w:rsidR="001A5B3F" w14:paraId="273BD3BC" w14:textId="77777777" w:rsidTr="00A90B26">
        <w:tc>
          <w:tcPr>
            <w:tcW w:w="704" w:type="dxa"/>
          </w:tcPr>
          <w:p w14:paraId="6AA43880" w14:textId="5E62D8EB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391864C3" w14:textId="16F292C3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-FH</w:t>
            </w:r>
          </w:p>
        </w:tc>
        <w:tc>
          <w:tcPr>
            <w:tcW w:w="6945" w:type="dxa"/>
          </w:tcPr>
          <w:p w14:paraId="77DE53A5" w14:textId="50D8529A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incisor embrasure-middle of forehead</w:t>
            </w:r>
          </w:p>
        </w:tc>
      </w:tr>
      <w:tr w:rsidR="001A5B3F" w14:paraId="596868F3" w14:textId="77777777" w:rsidTr="00A90B26">
        <w:tc>
          <w:tcPr>
            <w:tcW w:w="704" w:type="dxa"/>
          </w:tcPr>
          <w:p w14:paraId="4519F74D" w14:textId="5ED663BD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10311E4A" w14:textId="72F4FE1B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-BN*</w:t>
            </w:r>
          </w:p>
        </w:tc>
        <w:tc>
          <w:tcPr>
            <w:tcW w:w="6945" w:type="dxa"/>
          </w:tcPr>
          <w:p w14:paraId="4763C424" w14:textId="17F38BF7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incisor embrasure-bridge of nose</w:t>
            </w:r>
          </w:p>
        </w:tc>
      </w:tr>
      <w:tr w:rsidR="001A5B3F" w14:paraId="6FF96D4D" w14:textId="77777777" w:rsidTr="00A90B26">
        <w:tc>
          <w:tcPr>
            <w:tcW w:w="704" w:type="dxa"/>
          </w:tcPr>
          <w:p w14:paraId="2E398A68" w14:textId="33BF2C5E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707F89AD" w14:textId="3BC545A6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-RZ*</w:t>
            </w:r>
          </w:p>
        </w:tc>
        <w:tc>
          <w:tcPr>
            <w:tcW w:w="6945" w:type="dxa"/>
          </w:tcPr>
          <w:p w14:paraId="67D1A024" w14:textId="7E5CB8BB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incisor embrasure-right zygon</w:t>
            </w:r>
          </w:p>
        </w:tc>
      </w:tr>
      <w:tr w:rsidR="001A5B3F" w14:paraId="27227D8D" w14:textId="77777777" w:rsidTr="00A90B26">
        <w:tc>
          <w:tcPr>
            <w:tcW w:w="704" w:type="dxa"/>
          </w:tcPr>
          <w:p w14:paraId="73F67D84" w14:textId="08C6A03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14:paraId="523A37D3" w14:textId="1A0DC41A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-LZ*</w:t>
            </w:r>
          </w:p>
        </w:tc>
        <w:tc>
          <w:tcPr>
            <w:tcW w:w="6945" w:type="dxa"/>
          </w:tcPr>
          <w:p w14:paraId="1E7C71B2" w14:textId="528211A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incisor embrasure-left zygon</w:t>
            </w:r>
          </w:p>
        </w:tc>
      </w:tr>
      <w:tr w:rsidR="001A5B3F" w14:paraId="2D6CE59D" w14:textId="77777777" w:rsidTr="00A90B26">
        <w:tc>
          <w:tcPr>
            <w:tcW w:w="704" w:type="dxa"/>
          </w:tcPr>
          <w:p w14:paraId="2F7122FA" w14:textId="7CC0548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701" w:type="dxa"/>
          </w:tcPr>
          <w:p w14:paraId="22578BCB" w14:textId="1D28E846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</w:t>
            </w:r>
          </w:p>
        </w:tc>
        <w:tc>
          <w:tcPr>
            <w:tcW w:w="6945" w:type="dxa"/>
          </w:tcPr>
          <w:p w14:paraId="139A9C5A" w14:textId="275B5C1E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incisor embrasure-pogonion</w:t>
            </w:r>
          </w:p>
        </w:tc>
      </w:tr>
      <w:tr w:rsidR="001A5B3F" w14:paraId="2DCD62AF" w14:textId="77777777" w:rsidTr="00A90B26">
        <w:tc>
          <w:tcPr>
            <w:tcW w:w="704" w:type="dxa"/>
          </w:tcPr>
          <w:p w14:paraId="0173C31E" w14:textId="09AD2C75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51110806" w14:textId="45637C34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-FH</w:t>
            </w:r>
          </w:p>
        </w:tc>
        <w:tc>
          <w:tcPr>
            <w:tcW w:w="6945" w:type="dxa"/>
          </w:tcPr>
          <w:p w14:paraId="156DBBE1" w14:textId="12D0C859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entral and lateral incisor embrasure-middle of forehead</w:t>
            </w:r>
          </w:p>
        </w:tc>
      </w:tr>
      <w:tr w:rsidR="001A5B3F" w14:paraId="3A4E0E6E" w14:textId="77777777" w:rsidTr="00A90B26">
        <w:tc>
          <w:tcPr>
            <w:tcW w:w="704" w:type="dxa"/>
          </w:tcPr>
          <w:p w14:paraId="763C506E" w14:textId="3840EB6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02E671A5" w14:textId="14A0A844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-BN*</w:t>
            </w:r>
          </w:p>
        </w:tc>
        <w:tc>
          <w:tcPr>
            <w:tcW w:w="6945" w:type="dxa"/>
          </w:tcPr>
          <w:p w14:paraId="5DA266C9" w14:textId="76E9B693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entral and lateral incisor embrasure-bridge of nose</w:t>
            </w:r>
          </w:p>
        </w:tc>
      </w:tr>
      <w:tr w:rsidR="001A5B3F" w14:paraId="05CCB400" w14:textId="77777777" w:rsidTr="00A90B26">
        <w:tc>
          <w:tcPr>
            <w:tcW w:w="704" w:type="dxa"/>
          </w:tcPr>
          <w:p w14:paraId="1A4392D4" w14:textId="1C02A912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2D648A96" w14:textId="7263F637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-RZ*</w:t>
            </w:r>
          </w:p>
        </w:tc>
        <w:tc>
          <w:tcPr>
            <w:tcW w:w="6945" w:type="dxa"/>
          </w:tcPr>
          <w:p w14:paraId="05255F7B" w14:textId="7F0E10C5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entral and lateral incisor embrasure-right zygon</w:t>
            </w:r>
          </w:p>
        </w:tc>
      </w:tr>
      <w:tr w:rsidR="001A5B3F" w14:paraId="1C978970" w14:textId="77777777" w:rsidTr="00A90B26">
        <w:tc>
          <w:tcPr>
            <w:tcW w:w="704" w:type="dxa"/>
          </w:tcPr>
          <w:p w14:paraId="64E1373B" w14:textId="48DDF980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2F10B783" w14:textId="7FE9A10D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-LZ</w:t>
            </w:r>
          </w:p>
        </w:tc>
        <w:tc>
          <w:tcPr>
            <w:tcW w:w="6945" w:type="dxa"/>
          </w:tcPr>
          <w:p w14:paraId="2F5CF7B4" w14:textId="7294446E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entral and lateral incisor embrasure-left zygon</w:t>
            </w:r>
          </w:p>
        </w:tc>
      </w:tr>
      <w:tr w:rsidR="001A5B3F" w14:paraId="4A78A989" w14:textId="77777777" w:rsidTr="00A90B26">
        <w:tc>
          <w:tcPr>
            <w:tcW w:w="704" w:type="dxa"/>
          </w:tcPr>
          <w:p w14:paraId="36F6321F" w14:textId="12BA1EEC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4</w:t>
            </w:r>
          </w:p>
        </w:tc>
        <w:tc>
          <w:tcPr>
            <w:tcW w:w="1701" w:type="dxa"/>
          </w:tcPr>
          <w:p w14:paraId="1DEDA582" w14:textId="40D46057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RC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</w:t>
            </w:r>
          </w:p>
        </w:tc>
        <w:tc>
          <w:tcPr>
            <w:tcW w:w="6945" w:type="dxa"/>
          </w:tcPr>
          <w:p w14:paraId="40F32253" w14:textId="5EE464EA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ight central and lateral incisor embrasure-pogonion</w:t>
            </w:r>
          </w:p>
        </w:tc>
      </w:tr>
      <w:tr w:rsidR="001A5B3F" w14:paraId="0FF8FF8E" w14:textId="77777777" w:rsidTr="00A90B26">
        <w:tc>
          <w:tcPr>
            <w:tcW w:w="704" w:type="dxa"/>
          </w:tcPr>
          <w:p w14:paraId="300BA45F" w14:textId="1D051C8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49ADA63B" w14:textId="2E80C3BF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C-FH</w:t>
            </w:r>
          </w:p>
        </w:tc>
        <w:tc>
          <w:tcPr>
            <w:tcW w:w="6945" w:type="dxa"/>
          </w:tcPr>
          <w:p w14:paraId="25CEF77B" w14:textId="46CAF397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central and lateral incisor embrasure-middle of forehead</w:t>
            </w:r>
          </w:p>
        </w:tc>
      </w:tr>
      <w:tr w:rsidR="001A5B3F" w14:paraId="3035047A" w14:textId="77777777" w:rsidTr="00A90B26">
        <w:tc>
          <w:tcPr>
            <w:tcW w:w="704" w:type="dxa"/>
          </w:tcPr>
          <w:p w14:paraId="3F7E828A" w14:textId="54F90BD2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7362C604" w14:textId="1CE23D92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C-BN*</w:t>
            </w:r>
          </w:p>
        </w:tc>
        <w:tc>
          <w:tcPr>
            <w:tcW w:w="6945" w:type="dxa"/>
          </w:tcPr>
          <w:p w14:paraId="2F537826" w14:textId="364D192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central and lateral incisor embrasure-bridge of nose</w:t>
            </w:r>
          </w:p>
        </w:tc>
      </w:tr>
      <w:tr w:rsidR="001A5B3F" w14:paraId="7A4D61F2" w14:textId="77777777" w:rsidTr="00A90B26">
        <w:tc>
          <w:tcPr>
            <w:tcW w:w="704" w:type="dxa"/>
          </w:tcPr>
          <w:p w14:paraId="7BFA2EA0" w14:textId="58B82862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47DB9E62" w14:textId="2E60D2F2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C-RZ*</w:t>
            </w:r>
          </w:p>
        </w:tc>
        <w:tc>
          <w:tcPr>
            <w:tcW w:w="6945" w:type="dxa"/>
          </w:tcPr>
          <w:p w14:paraId="4F57E733" w14:textId="72EFBC72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central and lateral incisor embrasure-right zygon</w:t>
            </w:r>
          </w:p>
        </w:tc>
      </w:tr>
      <w:tr w:rsidR="001A5B3F" w14:paraId="442437B6" w14:textId="77777777" w:rsidTr="00A90B26">
        <w:tc>
          <w:tcPr>
            <w:tcW w:w="704" w:type="dxa"/>
          </w:tcPr>
          <w:p w14:paraId="27BF46CD" w14:textId="013AA63A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14:paraId="700BF97E" w14:textId="53895DA3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C-LZ*</w:t>
            </w:r>
          </w:p>
        </w:tc>
        <w:tc>
          <w:tcPr>
            <w:tcW w:w="6945" w:type="dxa"/>
          </w:tcPr>
          <w:p w14:paraId="166F3A82" w14:textId="721D6463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central and lateral incisor embrasure-left zygon</w:t>
            </w:r>
          </w:p>
        </w:tc>
      </w:tr>
      <w:tr w:rsidR="001A5B3F" w14:paraId="1F87F967" w14:textId="77777777" w:rsidTr="00A90B26">
        <w:tc>
          <w:tcPr>
            <w:tcW w:w="704" w:type="dxa"/>
          </w:tcPr>
          <w:p w14:paraId="0D109960" w14:textId="3AF50692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14:paraId="50D8AEDF" w14:textId="57DA1A3E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LC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PO</w:t>
            </w: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*</w:t>
            </w:r>
          </w:p>
        </w:tc>
        <w:tc>
          <w:tcPr>
            <w:tcW w:w="6945" w:type="dxa"/>
          </w:tcPr>
          <w:p w14:paraId="23B9874A" w14:textId="6CA1174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ft central and lateral incisor embrasure-pogonion</w:t>
            </w:r>
          </w:p>
        </w:tc>
      </w:tr>
      <w:tr w:rsidR="001A5B3F" w14:paraId="4CAB36BE" w14:textId="77777777" w:rsidTr="00A90B26">
        <w:tc>
          <w:tcPr>
            <w:tcW w:w="704" w:type="dxa"/>
          </w:tcPr>
          <w:p w14:paraId="7F01F944" w14:textId="45F60B6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14:paraId="09C4A3F6" w14:textId="652DA92B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N-LCM</w:t>
            </w:r>
          </w:p>
        </w:tc>
        <w:tc>
          <w:tcPr>
            <w:tcW w:w="6945" w:type="dxa"/>
          </w:tcPr>
          <w:p w14:paraId="57D2CA64" w14:textId="7B0725F4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ch on right central incisal edge-left commissure</w:t>
            </w:r>
          </w:p>
        </w:tc>
      </w:tr>
      <w:tr w:rsidR="001A5B3F" w14:paraId="7FE1268B" w14:textId="77777777" w:rsidTr="00A90B26">
        <w:tc>
          <w:tcPr>
            <w:tcW w:w="704" w:type="dxa"/>
          </w:tcPr>
          <w:p w14:paraId="40A67ACB" w14:textId="73D6973C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701" w:type="dxa"/>
          </w:tcPr>
          <w:p w14:paraId="4DC19D18" w14:textId="23BFBF00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N-RCM*</w:t>
            </w:r>
          </w:p>
        </w:tc>
        <w:tc>
          <w:tcPr>
            <w:tcW w:w="6945" w:type="dxa"/>
          </w:tcPr>
          <w:p w14:paraId="17B46DB3" w14:textId="5EA44785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ch on right central incisal edge-right commissure</w:t>
            </w:r>
          </w:p>
        </w:tc>
      </w:tr>
      <w:tr w:rsidR="001A5B3F" w14:paraId="4195A239" w14:textId="77777777" w:rsidTr="00A90B26">
        <w:tc>
          <w:tcPr>
            <w:tcW w:w="704" w:type="dxa"/>
          </w:tcPr>
          <w:p w14:paraId="527DE2A5" w14:textId="4031411C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701" w:type="dxa"/>
          </w:tcPr>
          <w:p w14:paraId="426CB679" w14:textId="0E0F1774" w:rsidR="001A5B3F" w:rsidRPr="008D3761" w:rsidRDefault="001A5B3F" w:rsidP="001A5B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3761">
              <w:rPr>
                <w:rFonts w:asciiTheme="majorBidi" w:hAnsiTheme="majorBidi" w:cstheme="majorBidi"/>
                <w:b/>
                <w:bCs/>
                <w:color w:val="000000" w:themeColor="text1"/>
              </w:rPr>
              <w:t>CN-UL</w:t>
            </w:r>
          </w:p>
        </w:tc>
        <w:tc>
          <w:tcPr>
            <w:tcW w:w="6945" w:type="dxa"/>
          </w:tcPr>
          <w:p w14:paraId="5FA11453" w14:textId="74D765D8" w:rsidR="001A5B3F" w:rsidRDefault="001A5B3F" w:rsidP="001A5B3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ch on right central incisal edge-middle of vermilion of maxillary lip</w:t>
            </w:r>
          </w:p>
        </w:tc>
      </w:tr>
    </w:tbl>
    <w:p w14:paraId="1E3B0049" w14:textId="77777777" w:rsidR="00A90B26" w:rsidRDefault="00A90B26" w:rsidP="00144244">
      <w:pPr>
        <w:rPr>
          <w:rFonts w:asciiTheme="majorBidi" w:hAnsiTheme="majorBidi" w:cstheme="majorBidi"/>
          <w:sz w:val="24"/>
          <w:szCs w:val="24"/>
        </w:rPr>
      </w:pPr>
    </w:p>
    <w:p w14:paraId="68C8736B" w14:textId="77777777" w:rsidR="001A6F28" w:rsidRDefault="001A6F28" w:rsidP="00144244">
      <w:pPr>
        <w:rPr>
          <w:rFonts w:asciiTheme="majorBidi" w:hAnsiTheme="majorBidi" w:cstheme="majorBidi"/>
          <w:sz w:val="24"/>
          <w:szCs w:val="24"/>
        </w:rPr>
      </w:pPr>
    </w:p>
    <w:p w14:paraId="5318BC20" w14:textId="77777777" w:rsidR="001A6F28" w:rsidRDefault="001A6F28" w:rsidP="00144244">
      <w:pPr>
        <w:rPr>
          <w:rFonts w:asciiTheme="majorBidi" w:hAnsiTheme="majorBidi" w:cstheme="majorBidi"/>
          <w:sz w:val="24"/>
          <w:szCs w:val="24"/>
        </w:rPr>
      </w:pPr>
    </w:p>
    <w:p w14:paraId="55D56189" w14:textId="77777777" w:rsidR="001A6F28" w:rsidRDefault="001A6F28" w:rsidP="00144244">
      <w:pPr>
        <w:rPr>
          <w:rFonts w:asciiTheme="majorBidi" w:hAnsiTheme="majorBidi" w:cstheme="majorBidi"/>
          <w:sz w:val="24"/>
          <w:szCs w:val="24"/>
        </w:rPr>
      </w:pPr>
    </w:p>
    <w:p w14:paraId="3B0967B8" w14:textId="77777777" w:rsidR="001A6F28" w:rsidRDefault="001A6F28" w:rsidP="00144244">
      <w:pPr>
        <w:rPr>
          <w:rFonts w:asciiTheme="majorBidi" w:hAnsiTheme="majorBidi" w:cstheme="majorBidi"/>
          <w:sz w:val="24"/>
          <w:szCs w:val="24"/>
        </w:rPr>
      </w:pPr>
    </w:p>
    <w:p w14:paraId="1AFB00E4" w14:textId="7D8534FC" w:rsidR="001A6F28" w:rsidRDefault="001A6F28" w:rsidP="00144244">
      <w:pPr>
        <w:rPr>
          <w:rFonts w:asciiTheme="majorBidi" w:hAnsiTheme="majorBidi" w:cstheme="majorBidi"/>
          <w:sz w:val="24"/>
          <w:szCs w:val="24"/>
        </w:rPr>
      </w:pPr>
    </w:p>
    <w:p w14:paraId="7A4EABDE" w14:textId="03E6D258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49203CF4" w14:textId="67F36BB1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007766A2" w14:textId="2AA91F87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352B4826" w14:textId="785EB230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63E6D93E" w14:textId="4A5101CB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20BEB612" w14:textId="208313EF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5FA070B1" w14:textId="648D21C0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1554B325" w14:textId="1C75A246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67DF2516" w14:textId="02B7F1A9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65BE8ABA" w14:textId="59DADDF4" w:rsidR="006D0793" w:rsidRDefault="006D0793" w:rsidP="00144244">
      <w:pPr>
        <w:rPr>
          <w:rFonts w:asciiTheme="majorBidi" w:hAnsiTheme="majorBidi" w:cstheme="majorBidi"/>
          <w:sz w:val="24"/>
          <w:szCs w:val="24"/>
        </w:rPr>
      </w:pPr>
    </w:p>
    <w:p w14:paraId="2A7F433A" w14:textId="77777777" w:rsidR="007A69AD" w:rsidRDefault="007A69AD"/>
    <w:sectPr w:rsidR="007A69A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D127F6" w14:textId="77777777" w:rsidR="005A27C4" w:rsidRDefault="005A27C4">
      <w:pPr>
        <w:spacing w:after="0" w:line="240" w:lineRule="auto"/>
      </w:pPr>
      <w:r>
        <w:separator/>
      </w:r>
    </w:p>
  </w:endnote>
  <w:endnote w:type="continuationSeparator" w:id="0">
    <w:p w14:paraId="55FE0335" w14:textId="77777777" w:rsidR="005A27C4" w:rsidRDefault="005A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11765498"/>
      <w:docPartObj>
        <w:docPartGallery w:val="Page Numbers (Bottom of Page)"/>
        <w:docPartUnique/>
      </w:docPartObj>
    </w:sdtPr>
    <w:sdtContent>
      <w:p w14:paraId="5081A35C" w14:textId="7171DE5C" w:rsidR="00334E8E" w:rsidRDefault="00334E8E" w:rsidP="00687D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5023FE" w14:textId="77777777" w:rsidR="00334E8E" w:rsidRDefault="00334E8E" w:rsidP="00334E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22349B" w14:textId="3BA8C6EF" w:rsidR="008D76FA" w:rsidRDefault="008D76FA" w:rsidP="00334E8E">
    <w:pPr>
      <w:pStyle w:val="Footer"/>
      <w:ind w:right="360"/>
      <w:jc w:val="right"/>
    </w:pPr>
  </w:p>
  <w:p w14:paraId="0B48CCB1" w14:textId="77777777" w:rsidR="008D76FA" w:rsidRDefault="008D76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10343" w14:textId="77777777" w:rsidR="005A27C4" w:rsidRDefault="005A27C4">
      <w:pPr>
        <w:spacing w:after="0" w:line="240" w:lineRule="auto"/>
      </w:pPr>
      <w:r>
        <w:separator/>
      </w:r>
    </w:p>
  </w:footnote>
  <w:footnote w:type="continuationSeparator" w:id="0">
    <w:p w14:paraId="60C4AB46" w14:textId="77777777" w:rsidR="005A27C4" w:rsidRDefault="005A2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80AE3E" w14:textId="77777777" w:rsidR="008D76FA" w:rsidRDefault="008D76FA">
    <w:pPr>
      <w:pStyle w:val="Header"/>
    </w:pPr>
  </w:p>
  <w:p w14:paraId="75A944A1" w14:textId="77777777" w:rsidR="008D76FA" w:rsidRDefault="008D76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6435E9"/>
    <w:multiLevelType w:val="hybridMultilevel"/>
    <w:tmpl w:val="724C4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904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EFB"/>
    <w:rsid w:val="00006931"/>
    <w:rsid w:val="000626D5"/>
    <w:rsid w:val="000774ED"/>
    <w:rsid w:val="00094EBD"/>
    <w:rsid w:val="000E3946"/>
    <w:rsid w:val="00125EA5"/>
    <w:rsid w:val="00144244"/>
    <w:rsid w:val="001A5B3F"/>
    <w:rsid w:val="001A6F28"/>
    <w:rsid w:val="002001D6"/>
    <w:rsid w:val="00241473"/>
    <w:rsid w:val="002B5F0A"/>
    <w:rsid w:val="00304CCD"/>
    <w:rsid w:val="00311ADF"/>
    <w:rsid w:val="00312FE8"/>
    <w:rsid w:val="00325E78"/>
    <w:rsid w:val="0032633B"/>
    <w:rsid w:val="00334E8E"/>
    <w:rsid w:val="00374135"/>
    <w:rsid w:val="003E59BF"/>
    <w:rsid w:val="004068C8"/>
    <w:rsid w:val="00464801"/>
    <w:rsid w:val="004661ED"/>
    <w:rsid w:val="00471A23"/>
    <w:rsid w:val="004A1382"/>
    <w:rsid w:val="004D0811"/>
    <w:rsid w:val="005625E5"/>
    <w:rsid w:val="005628EC"/>
    <w:rsid w:val="005A27C4"/>
    <w:rsid w:val="00621436"/>
    <w:rsid w:val="00643694"/>
    <w:rsid w:val="00677C4C"/>
    <w:rsid w:val="006D0793"/>
    <w:rsid w:val="006E7EFB"/>
    <w:rsid w:val="006F1DCA"/>
    <w:rsid w:val="00732E2F"/>
    <w:rsid w:val="00743638"/>
    <w:rsid w:val="0074466F"/>
    <w:rsid w:val="00784C58"/>
    <w:rsid w:val="007A69AD"/>
    <w:rsid w:val="00806B97"/>
    <w:rsid w:val="00836A25"/>
    <w:rsid w:val="00887C4A"/>
    <w:rsid w:val="008D3761"/>
    <w:rsid w:val="008D76FA"/>
    <w:rsid w:val="00930D00"/>
    <w:rsid w:val="00984811"/>
    <w:rsid w:val="009E30EC"/>
    <w:rsid w:val="009F0857"/>
    <w:rsid w:val="00A13D48"/>
    <w:rsid w:val="00A66734"/>
    <w:rsid w:val="00A80D36"/>
    <w:rsid w:val="00A90B26"/>
    <w:rsid w:val="00AE33C9"/>
    <w:rsid w:val="00BD46E0"/>
    <w:rsid w:val="00BE7DEC"/>
    <w:rsid w:val="00C2014A"/>
    <w:rsid w:val="00C265DC"/>
    <w:rsid w:val="00CA2550"/>
    <w:rsid w:val="00CA2B1E"/>
    <w:rsid w:val="00CB7C7C"/>
    <w:rsid w:val="00CF43F8"/>
    <w:rsid w:val="00D13E45"/>
    <w:rsid w:val="00D20114"/>
    <w:rsid w:val="00D33247"/>
    <w:rsid w:val="00D37C7A"/>
    <w:rsid w:val="00E07923"/>
    <w:rsid w:val="00E346BD"/>
    <w:rsid w:val="00E51F36"/>
    <w:rsid w:val="00E60F9D"/>
    <w:rsid w:val="00E86546"/>
    <w:rsid w:val="00EC1383"/>
    <w:rsid w:val="00F21AAB"/>
    <w:rsid w:val="00F647E1"/>
    <w:rsid w:val="00FA4DB7"/>
    <w:rsid w:val="00FC1B55"/>
    <w:rsid w:val="00FE3FFB"/>
    <w:rsid w:val="00FF3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4A5CD"/>
  <w15:chartTrackingRefBased/>
  <w15:docId w15:val="{87AE4DF1-601D-E241-8ABD-02C663A5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EFB"/>
    <w:pPr>
      <w:ind w:left="720"/>
      <w:contextualSpacing/>
    </w:pPr>
    <w:rPr>
      <w:rFonts w:ascii="Calibri" w:eastAsia="Calibri" w:hAnsi="Calibri" w:cs="Arial"/>
    </w:rPr>
  </w:style>
  <w:style w:type="table" w:styleId="PlainTable5">
    <w:name w:val="Plain Table 5"/>
    <w:basedOn w:val="TableNormal"/>
    <w:uiPriority w:val="45"/>
    <w:rsid w:val="006E7EFB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E7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EF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EFB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1A6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34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l Hamad</dc:creator>
  <cp:keywords/>
  <dc:description/>
  <cp:lastModifiedBy>kqalhamad@gmail.com</cp:lastModifiedBy>
  <cp:revision>9</cp:revision>
  <dcterms:created xsi:type="dcterms:W3CDTF">2024-08-12T19:15:00Z</dcterms:created>
  <dcterms:modified xsi:type="dcterms:W3CDTF">2024-08-25T18:57:00Z</dcterms:modified>
</cp:coreProperties>
</file>